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E6587" w14:textId="7594A84F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456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45602">
        <w:rPr>
          <w:rFonts w:ascii="Times New Roman" w:hAnsi="Times New Roman" w:cs="Times New Roman"/>
          <w:sz w:val="24"/>
          <w:szCs w:val="24"/>
        </w:rPr>
        <w:t>. Characteristics of interventions included in trials</w:t>
      </w:r>
    </w:p>
    <w:p w14:paraId="3AE9D11F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2136"/>
        <w:gridCol w:w="3471"/>
        <w:gridCol w:w="2442"/>
        <w:gridCol w:w="1444"/>
      </w:tblGrid>
      <w:tr w:rsidR="00AB3552" w:rsidRPr="00B45602" w14:paraId="62A15332" w14:textId="77777777" w:rsidTr="00E514F4">
        <w:trPr>
          <w:jc w:val="center"/>
        </w:trPr>
        <w:tc>
          <w:tcPr>
            <w:tcW w:w="2136" w:type="dxa"/>
          </w:tcPr>
          <w:p w14:paraId="37086D6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name</w:t>
            </w:r>
          </w:p>
        </w:tc>
        <w:tc>
          <w:tcPr>
            <w:tcW w:w="3471" w:type="dxa"/>
          </w:tcPr>
          <w:p w14:paraId="5958D0E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  <w:tc>
          <w:tcPr>
            <w:tcW w:w="2442" w:type="dxa"/>
          </w:tcPr>
          <w:p w14:paraId="3F53A76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ator or Control</w:t>
            </w:r>
          </w:p>
        </w:tc>
        <w:tc>
          <w:tcPr>
            <w:tcW w:w="1444" w:type="dxa"/>
          </w:tcPr>
          <w:p w14:paraId="074AFB8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low-up time</w:t>
            </w:r>
          </w:p>
        </w:tc>
      </w:tr>
      <w:tr w:rsidR="00AB3552" w:rsidRPr="00B45602" w14:paraId="71A40152" w14:textId="77777777" w:rsidTr="00E514F4">
        <w:trPr>
          <w:jc w:val="center"/>
        </w:trPr>
        <w:tc>
          <w:tcPr>
            <w:tcW w:w="2136" w:type="dxa"/>
          </w:tcPr>
          <w:p w14:paraId="6201927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AWAK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3471" w:type="dxa"/>
          </w:tcPr>
          <w:p w14:paraId="715D796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2A078D3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nalapril (10 mg bid)</w:t>
            </w:r>
          </w:p>
        </w:tc>
        <w:tc>
          <w:tcPr>
            <w:tcW w:w="1444" w:type="dxa"/>
          </w:tcPr>
          <w:p w14:paraId="7EC1F36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</w:tr>
      <w:tr w:rsidR="00AB3552" w:rsidRPr="00B45602" w14:paraId="44A9AC21" w14:textId="77777777" w:rsidTr="00E514F4">
        <w:trPr>
          <w:jc w:val="center"/>
        </w:trPr>
        <w:tc>
          <w:tcPr>
            <w:tcW w:w="2136" w:type="dxa"/>
          </w:tcPr>
          <w:p w14:paraId="3BD3A27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VALUAT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  <w:tc>
          <w:tcPr>
            <w:tcW w:w="3471" w:type="dxa"/>
          </w:tcPr>
          <w:p w14:paraId="410DB7C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46503EB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nalapril (10 mg bid)</w:t>
            </w:r>
          </w:p>
        </w:tc>
        <w:tc>
          <w:tcPr>
            <w:tcW w:w="1444" w:type="dxa"/>
          </w:tcPr>
          <w:p w14:paraId="0F838C4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2.75 months</w:t>
            </w:r>
          </w:p>
        </w:tc>
      </w:tr>
      <w:tr w:rsidR="00AB3552" w:rsidRPr="00B45602" w14:paraId="39E0A7F9" w14:textId="77777777" w:rsidTr="00E514F4">
        <w:trPr>
          <w:jc w:val="center"/>
        </w:trPr>
        <w:tc>
          <w:tcPr>
            <w:tcW w:w="2136" w:type="dxa"/>
          </w:tcPr>
          <w:p w14:paraId="3C3D3F2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OUTSTEP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3471" w:type="dxa"/>
          </w:tcPr>
          <w:p w14:paraId="14ABF0B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233D7B0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nalapril (10 mg bid)</w:t>
            </w:r>
          </w:p>
        </w:tc>
        <w:tc>
          <w:tcPr>
            <w:tcW w:w="1444" w:type="dxa"/>
          </w:tcPr>
          <w:p w14:paraId="08A4EB3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4 months</w:t>
            </w:r>
          </w:p>
        </w:tc>
      </w:tr>
      <w:tr w:rsidR="00AB3552" w:rsidRPr="00B45602" w14:paraId="527A09EF" w14:textId="77777777" w:rsidTr="00E514F4">
        <w:trPr>
          <w:jc w:val="center"/>
        </w:trPr>
        <w:tc>
          <w:tcPr>
            <w:tcW w:w="2136" w:type="dxa"/>
          </w:tcPr>
          <w:p w14:paraId="7A98D31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DIGM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3471" w:type="dxa"/>
          </w:tcPr>
          <w:p w14:paraId="53E83A0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0F0722C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nalapril (10 mg bid)</w:t>
            </w:r>
          </w:p>
        </w:tc>
        <w:tc>
          <w:tcPr>
            <w:tcW w:w="1444" w:type="dxa"/>
          </w:tcPr>
          <w:p w14:paraId="1FCE901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27 months</w:t>
            </w:r>
          </w:p>
        </w:tc>
      </w:tr>
      <w:tr w:rsidR="00AB3552" w:rsidRPr="00B45602" w14:paraId="13D11DED" w14:textId="77777777" w:rsidTr="00E514F4">
        <w:trPr>
          <w:jc w:val="center"/>
        </w:trPr>
        <w:tc>
          <w:tcPr>
            <w:tcW w:w="2136" w:type="dxa"/>
          </w:tcPr>
          <w:p w14:paraId="2EDBF84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LLEL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3471" w:type="dxa"/>
          </w:tcPr>
          <w:p w14:paraId="47D0AF8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100 mg bid)</w:t>
            </w:r>
          </w:p>
        </w:tc>
        <w:tc>
          <w:tcPr>
            <w:tcW w:w="2442" w:type="dxa"/>
          </w:tcPr>
          <w:p w14:paraId="2BEBCCC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nalapril (5 mg bid)</w:t>
            </w:r>
          </w:p>
        </w:tc>
        <w:tc>
          <w:tcPr>
            <w:tcW w:w="1444" w:type="dxa"/>
          </w:tcPr>
          <w:p w14:paraId="101BC13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</w:tr>
      <w:tr w:rsidR="00AB3552" w:rsidRPr="00B45602" w14:paraId="275A255C" w14:textId="77777777" w:rsidTr="00E514F4">
        <w:trPr>
          <w:jc w:val="center"/>
        </w:trPr>
        <w:tc>
          <w:tcPr>
            <w:tcW w:w="2136" w:type="dxa"/>
          </w:tcPr>
          <w:p w14:paraId="5875BBA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GON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3471" w:type="dxa"/>
          </w:tcPr>
          <w:p w14:paraId="37ABE19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57FAFA8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alsartan (160 mg bid)</w:t>
            </w:r>
          </w:p>
        </w:tc>
        <w:tc>
          <w:tcPr>
            <w:tcW w:w="1444" w:type="dxa"/>
          </w:tcPr>
          <w:p w14:paraId="5269291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35 months</w:t>
            </w:r>
          </w:p>
        </w:tc>
      </w:tr>
      <w:tr w:rsidR="00AB3552" w:rsidRPr="00B45602" w14:paraId="7AE0ACE4" w14:textId="77777777" w:rsidTr="00E514F4">
        <w:trPr>
          <w:jc w:val="center"/>
        </w:trPr>
        <w:tc>
          <w:tcPr>
            <w:tcW w:w="2136" w:type="dxa"/>
          </w:tcPr>
          <w:p w14:paraId="4857F14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M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3471" w:type="dxa"/>
          </w:tcPr>
          <w:p w14:paraId="70CFBC6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6C7BC18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alsartan (160 mg bid)</w:t>
            </w:r>
          </w:p>
        </w:tc>
        <w:tc>
          <w:tcPr>
            <w:tcW w:w="1444" w:type="dxa"/>
          </w:tcPr>
          <w:p w14:paraId="62BCAA5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21 months</w:t>
            </w:r>
          </w:p>
        </w:tc>
      </w:tr>
      <w:tr w:rsidR="00AB3552" w:rsidRPr="00B45602" w14:paraId="247B6312" w14:textId="77777777" w:rsidTr="00E514F4">
        <w:trPr>
          <w:jc w:val="center"/>
        </w:trPr>
        <w:tc>
          <w:tcPr>
            <w:tcW w:w="2136" w:type="dxa"/>
          </w:tcPr>
          <w:p w14:paraId="1855916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IONEER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3471" w:type="dxa"/>
          </w:tcPr>
          <w:p w14:paraId="25B6F51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76E5CF7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nalapril (10 mg bid)</w:t>
            </w:r>
          </w:p>
        </w:tc>
        <w:tc>
          <w:tcPr>
            <w:tcW w:w="1444" w:type="dxa"/>
          </w:tcPr>
          <w:p w14:paraId="695607F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2 months</w:t>
            </w:r>
          </w:p>
        </w:tc>
      </w:tr>
      <w:tr w:rsidR="00AB3552" w:rsidRPr="00B45602" w14:paraId="2473DCB1" w14:textId="77777777" w:rsidTr="00E514F4">
        <w:trPr>
          <w:jc w:val="center"/>
        </w:trPr>
        <w:tc>
          <w:tcPr>
            <w:tcW w:w="2136" w:type="dxa"/>
          </w:tcPr>
          <w:p w14:paraId="2C947E0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RIM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3471" w:type="dxa"/>
          </w:tcPr>
          <w:p w14:paraId="57B4DB1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acubitril-valsartan (200 mg bid)</w:t>
            </w:r>
          </w:p>
        </w:tc>
        <w:tc>
          <w:tcPr>
            <w:tcW w:w="2442" w:type="dxa"/>
          </w:tcPr>
          <w:p w14:paraId="5045F2C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alsartan (160 mg bid)</w:t>
            </w:r>
          </w:p>
        </w:tc>
        <w:tc>
          <w:tcPr>
            <w:tcW w:w="1444" w:type="dxa"/>
          </w:tcPr>
          <w:p w14:paraId="2680561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</w:tbl>
    <w:p w14:paraId="0BE64374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BB661C1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ED0EDD3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704080C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75995D4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179C9143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C7D85CA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2682770B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761DA0C2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9AD226B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20E4B19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963CAF5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46E00C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7B20C215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2C2A022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F85FF9B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2ABD38D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14DF6D9D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5A7CEC03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57726FB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471F1046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DC023E6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1F2DF98F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41CBB5F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F10CED3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2DB456E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103391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3B22709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4490628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7220C236" w14:textId="66EFD6E1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456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45602">
        <w:rPr>
          <w:rFonts w:ascii="Times New Roman" w:hAnsi="Times New Roman" w:cs="Times New Roman"/>
          <w:sz w:val="24"/>
          <w:szCs w:val="24"/>
        </w:rPr>
        <w:t>. Outcome data for mortality and hospitalizations of the included trials</w:t>
      </w:r>
    </w:p>
    <w:p w14:paraId="6DC78468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2086"/>
        <w:gridCol w:w="3214"/>
        <w:gridCol w:w="2748"/>
        <w:gridCol w:w="1870"/>
      </w:tblGrid>
      <w:tr w:rsidR="00AB3552" w:rsidRPr="00B45602" w14:paraId="60BBB45E" w14:textId="77777777" w:rsidTr="00E514F4">
        <w:trPr>
          <w:jc w:val="center"/>
        </w:trPr>
        <w:tc>
          <w:tcPr>
            <w:tcW w:w="2086" w:type="dxa"/>
          </w:tcPr>
          <w:p w14:paraId="1A2F6E1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name</w:t>
            </w:r>
          </w:p>
        </w:tc>
        <w:tc>
          <w:tcPr>
            <w:tcW w:w="3214" w:type="dxa"/>
          </w:tcPr>
          <w:p w14:paraId="28A00A6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2748" w:type="dxa"/>
          </w:tcPr>
          <w:p w14:paraId="1EBBF04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mortality</w:t>
            </w:r>
          </w:p>
        </w:tc>
        <w:tc>
          <w:tcPr>
            <w:tcW w:w="1870" w:type="dxa"/>
          </w:tcPr>
          <w:p w14:paraId="2AFDABF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s</w:t>
            </w:r>
          </w:p>
        </w:tc>
      </w:tr>
      <w:tr w:rsidR="00AB3552" w:rsidRPr="00B45602" w14:paraId="78FB8D62" w14:textId="77777777" w:rsidTr="00E514F4">
        <w:trPr>
          <w:jc w:val="center"/>
        </w:trPr>
        <w:tc>
          <w:tcPr>
            <w:tcW w:w="2086" w:type="dxa"/>
          </w:tcPr>
          <w:p w14:paraId="1C03617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AWAK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3214" w:type="dxa"/>
          </w:tcPr>
          <w:p w14:paraId="48BF4B4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0/69</w:t>
            </w:r>
          </w:p>
          <w:p w14:paraId="6DB8BBD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/70</w:t>
            </w:r>
          </w:p>
        </w:tc>
        <w:tc>
          <w:tcPr>
            <w:tcW w:w="2748" w:type="dxa"/>
          </w:tcPr>
          <w:p w14:paraId="630AEC0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</w:tcPr>
          <w:p w14:paraId="350E19A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3552" w:rsidRPr="00B45602" w14:paraId="1C46F266" w14:textId="77777777" w:rsidTr="00E514F4">
        <w:trPr>
          <w:jc w:val="center"/>
        </w:trPr>
        <w:tc>
          <w:tcPr>
            <w:tcW w:w="2086" w:type="dxa"/>
          </w:tcPr>
          <w:p w14:paraId="656BE7C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VALUAT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  <w:tc>
          <w:tcPr>
            <w:tcW w:w="3214" w:type="dxa"/>
          </w:tcPr>
          <w:p w14:paraId="77A6BA6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/231</w:t>
            </w:r>
          </w:p>
          <w:p w14:paraId="5249820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/232</w:t>
            </w:r>
          </w:p>
        </w:tc>
        <w:tc>
          <w:tcPr>
            <w:tcW w:w="2748" w:type="dxa"/>
          </w:tcPr>
          <w:p w14:paraId="690DBEA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</w:tcPr>
          <w:p w14:paraId="4F58C9E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3552" w:rsidRPr="00B45602" w14:paraId="721F49B0" w14:textId="77777777" w:rsidTr="00E514F4">
        <w:trPr>
          <w:jc w:val="center"/>
        </w:trPr>
        <w:tc>
          <w:tcPr>
            <w:tcW w:w="2086" w:type="dxa"/>
          </w:tcPr>
          <w:p w14:paraId="68CDE51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OUTSTEP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)</w:t>
            </w:r>
          </w:p>
        </w:tc>
        <w:tc>
          <w:tcPr>
            <w:tcW w:w="3214" w:type="dxa"/>
          </w:tcPr>
          <w:p w14:paraId="3DDB238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/309</w:t>
            </w:r>
          </w:p>
          <w:p w14:paraId="1AEF19B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4/310</w:t>
            </w:r>
          </w:p>
        </w:tc>
        <w:tc>
          <w:tcPr>
            <w:tcW w:w="2748" w:type="dxa"/>
          </w:tcPr>
          <w:p w14:paraId="61BB086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</w:tcPr>
          <w:p w14:paraId="5F3E3FB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3552" w:rsidRPr="00B45602" w14:paraId="6A31F434" w14:textId="77777777" w:rsidTr="00E514F4">
        <w:trPr>
          <w:jc w:val="center"/>
        </w:trPr>
        <w:tc>
          <w:tcPr>
            <w:tcW w:w="2086" w:type="dxa"/>
          </w:tcPr>
          <w:p w14:paraId="355AC89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DIGM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3214" w:type="dxa"/>
          </w:tcPr>
          <w:p w14:paraId="76CE392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711/4187</w:t>
            </w:r>
          </w:p>
          <w:p w14:paraId="6074318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835/4212</w:t>
            </w:r>
          </w:p>
        </w:tc>
        <w:tc>
          <w:tcPr>
            <w:tcW w:w="2748" w:type="dxa"/>
          </w:tcPr>
          <w:p w14:paraId="649D4BF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558/4187</w:t>
            </w:r>
          </w:p>
          <w:p w14:paraId="0178B5A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693/4212</w:t>
            </w:r>
          </w:p>
        </w:tc>
        <w:tc>
          <w:tcPr>
            <w:tcW w:w="1870" w:type="dxa"/>
          </w:tcPr>
          <w:p w14:paraId="0EDD768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537/4187</w:t>
            </w:r>
          </w:p>
          <w:p w14:paraId="6117D42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658/4212</w:t>
            </w:r>
          </w:p>
        </w:tc>
      </w:tr>
      <w:tr w:rsidR="00AB3552" w:rsidRPr="00B45602" w14:paraId="24F337C9" w14:textId="77777777" w:rsidTr="00E514F4">
        <w:trPr>
          <w:jc w:val="center"/>
        </w:trPr>
        <w:tc>
          <w:tcPr>
            <w:tcW w:w="2086" w:type="dxa"/>
          </w:tcPr>
          <w:p w14:paraId="19725AF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LLEL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3214" w:type="dxa"/>
          </w:tcPr>
          <w:p w14:paraId="5317802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48" w:type="dxa"/>
          </w:tcPr>
          <w:p w14:paraId="479D3A2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/111</w:t>
            </w:r>
          </w:p>
          <w:p w14:paraId="75CBE08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4/112</w:t>
            </w:r>
          </w:p>
        </w:tc>
        <w:tc>
          <w:tcPr>
            <w:tcW w:w="1870" w:type="dxa"/>
          </w:tcPr>
          <w:p w14:paraId="29715B0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5/111</w:t>
            </w:r>
          </w:p>
          <w:p w14:paraId="7CBE208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20/112</w:t>
            </w:r>
          </w:p>
        </w:tc>
      </w:tr>
      <w:tr w:rsidR="00AB3552" w:rsidRPr="00B45602" w14:paraId="129398BB" w14:textId="77777777" w:rsidTr="00E514F4">
        <w:trPr>
          <w:jc w:val="center"/>
        </w:trPr>
        <w:tc>
          <w:tcPr>
            <w:tcW w:w="2086" w:type="dxa"/>
          </w:tcPr>
          <w:p w14:paraId="21AFD1F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GON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3214" w:type="dxa"/>
          </w:tcPr>
          <w:p w14:paraId="7117CB0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342/2407</w:t>
            </w:r>
          </w:p>
          <w:p w14:paraId="38D57A0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349/2389</w:t>
            </w:r>
          </w:p>
        </w:tc>
        <w:tc>
          <w:tcPr>
            <w:tcW w:w="2748" w:type="dxa"/>
          </w:tcPr>
          <w:p w14:paraId="70B7435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04/2407</w:t>
            </w:r>
          </w:p>
          <w:p w14:paraId="419E866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212/2389</w:t>
            </w:r>
          </w:p>
        </w:tc>
        <w:tc>
          <w:tcPr>
            <w:tcW w:w="1870" w:type="dxa"/>
          </w:tcPr>
          <w:p w14:paraId="79968FD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690/2407</w:t>
            </w:r>
          </w:p>
          <w:p w14:paraId="2019A31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797/2389</w:t>
            </w:r>
          </w:p>
        </w:tc>
      </w:tr>
      <w:tr w:rsidR="00AB3552" w:rsidRPr="00B45602" w14:paraId="3C3F59AF" w14:textId="77777777" w:rsidTr="00E514F4">
        <w:trPr>
          <w:jc w:val="center"/>
        </w:trPr>
        <w:tc>
          <w:tcPr>
            <w:tcW w:w="2086" w:type="dxa"/>
          </w:tcPr>
          <w:p w14:paraId="435707D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M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3214" w:type="dxa"/>
          </w:tcPr>
          <w:p w14:paraId="7CD3942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/149</w:t>
            </w:r>
          </w:p>
          <w:p w14:paraId="5BE74A9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2/152</w:t>
            </w:r>
          </w:p>
        </w:tc>
        <w:tc>
          <w:tcPr>
            <w:tcW w:w="2748" w:type="dxa"/>
          </w:tcPr>
          <w:p w14:paraId="5326A74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</w:tcPr>
          <w:p w14:paraId="0CEC2FC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4/149</w:t>
            </w:r>
          </w:p>
          <w:p w14:paraId="5BF0B43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6/152</w:t>
            </w:r>
          </w:p>
        </w:tc>
      </w:tr>
      <w:tr w:rsidR="00AB3552" w:rsidRPr="00B45602" w14:paraId="4E953CF1" w14:textId="77777777" w:rsidTr="00E514F4">
        <w:trPr>
          <w:jc w:val="center"/>
        </w:trPr>
        <w:tc>
          <w:tcPr>
            <w:tcW w:w="2086" w:type="dxa"/>
          </w:tcPr>
          <w:p w14:paraId="65605A0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IONEER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3214" w:type="dxa"/>
          </w:tcPr>
          <w:p w14:paraId="3C6A950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0/440</w:t>
            </w:r>
          </w:p>
          <w:p w14:paraId="5FE35F1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5/441</w:t>
            </w:r>
          </w:p>
        </w:tc>
        <w:tc>
          <w:tcPr>
            <w:tcW w:w="2748" w:type="dxa"/>
          </w:tcPr>
          <w:p w14:paraId="30C3EEB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</w:tcPr>
          <w:p w14:paraId="67AAAC6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35/440</w:t>
            </w:r>
          </w:p>
          <w:p w14:paraId="19A4491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61/441</w:t>
            </w:r>
          </w:p>
        </w:tc>
      </w:tr>
      <w:tr w:rsidR="00AB3552" w:rsidRPr="00B45602" w14:paraId="640785D2" w14:textId="77777777" w:rsidTr="00E514F4">
        <w:trPr>
          <w:jc w:val="center"/>
        </w:trPr>
        <w:tc>
          <w:tcPr>
            <w:tcW w:w="2086" w:type="dxa"/>
          </w:tcPr>
          <w:p w14:paraId="4E4FC2D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RIM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3214" w:type="dxa"/>
          </w:tcPr>
          <w:p w14:paraId="64F385E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/60</w:t>
            </w:r>
          </w:p>
          <w:p w14:paraId="6D64E52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0/58</w:t>
            </w:r>
          </w:p>
        </w:tc>
        <w:tc>
          <w:tcPr>
            <w:tcW w:w="2748" w:type="dxa"/>
          </w:tcPr>
          <w:p w14:paraId="52B7FB2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70" w:type="dxa"/>
          </w:tcPr>
          <w:p w14:paraId="772A2BD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3/60</w:t>
            </w:r>
          </w:p>
          <w:p w14:paraId="27E0541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5/58</w:t>
            </w:r>
          </w:p>
        </w:tc>
      </w:tr>
    </w:tbl>
    <w:p w14:paraId="0FA5A65A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S-V: Sacubitril-valsartan</w:t>
      </w:r>
    </w:p>
    <w:p w14:paraId="60EB9519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E: Enalapril</w:t>
      </w:r>
    </w:p>
    <w:p w14:paraId="48C3C815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V: Valsartan</w:t>
      </w:r>
    </w:p>
    <w:p w14:paraId="19DFABF7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4D4F082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81B7388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02C0D1D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4FFC9CF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53EDCD7C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4F0FA9E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BCB60CF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144D9DC6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00AA6DBB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25404646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2DD4ACC5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52F4CF87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14CA5AF4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21009D3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2C55AC8F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DC9B9AC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6EE4DF83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5D5F914F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3656731E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2D8B238F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4DE000BC" w14:textId="77777777" w:rsidR="00AB3552" w:rsidRDefault="00AB3552" w:rsidP="00AB3552">
      <w:pPr>
        <w:spacing w:after="0"/>
        <w:jc w:val="center"/>
        <w:rPr>
          <w:sz w:val="24"/>
          <w:szCs w:val="24"/>
        </w:rPr>
      </w:pPr>
    </w:p>
    <w:p w14:paraId="258919B2" w14:textId="204664C4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4560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45602">
        <w:rPr>
          <w:rFonts w:ascii="Times New Roman" w:hAnsi="Times New Roman" w:cs="Times New Roman"/>
          <w:sz w:val="24"/>
          <w:szCs w:val="24"/>
        </w:rPr>
        <w:t>. Outcomes for adverse events of the included trials</w:t>
      </w:r>
    </w:p>
    <w:p w14:paraId="17AB7CA3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761" w:type="dxa"/>
        <w:jc w:val="center"/>
        <w:tblLook w:val="04A0" w:firstRow="1" w:lastRow="0" w:firstColumn="1" w:lastColumn="0" w:noHBand="0" w:noVBand="1"/>
      </w:tblPr>
      <w:tblGrid>
        <w:gridCol w:w="2088"/>
        <w:gridCol w:w="3231"/>
        <w:gridCol w:w="2756"/>
        <w:gridCol w:w="1843"/>
        <w:gridCol w:w="1843"/>
      </w:tblGrid>
      <w:tr w:rsidR="00AB3552" w:rsidRPr="00B45602" w14:paraId="6A8DC834" w14:textId="77777777" w:rsidTr="00E514F4">
        <w:trPr>
          <w:jc w:val="center"/>
        </w:trPr>
        <w:tc>
          <w:tcPr>
            <w:tcW w:w="2088" w:type="dxa"/>
          </w:tcPr>
          <w:p w14:paraId="28D92AD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al name</w:t>
            </w:r>
          </w:p>
        </w:tc>
        <w:tc>
          <w:tcPr>
            <w:tcW w:w="3231" w:type="dxa"/>
          </w:tcPr>
          <w:p w14:paraId="2E4C773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otension*</w:t>
            </w:r>
          </w:p>
        </w:tc>
        <w:tc>
          <w:tcPr>
            <w:tcW w:w="2756" w:type="dxa"/>
          </w:tcPr>
          <w:p w14:paraId="4685F99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kalaemia**</w:t>
            </w:r>
          </w:p>
        </w:tc>
        <w:tc>
          <w:tcPr>
            <w:tcW w:w="1843" w:type="dxa"/>
          </w:tcPr>
          <w:p w14:paraId="1CC48DF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rsening renal function***</w:t>
            </w:r>
          </w:p>
        </w:tc>
        <w:tc>
          <w:tcPr>
            <w:tcW w:w="1843" w:type="dxa"/>
          </w:tcPr>
          <w:p w14:paraId="3B87F9F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ioedema</w:t>
            </w:r>
          </w:p>
        </w:tc>
      </w:tr>
      <w:tr w:rsidR="00AB3552" w:rsidRPr="00B45602" w14:paraId="79D60AF2" w14:textId="77777777" w:rsidTr="00E514F4">
        <w:trPr>
          <w:jc w:val="center"/>
        </w:trPr>
        <w:tc>
          <w:tcPr>
            <w:tcW w:w="2088" w:type="dxa"/>
          </w:tcPr>
          <w:p w14:paraId="5C4671A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AWAK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)</w:t>
            </w:r>
          </w:p>
        </w:tc>
        <w:tc>
          <w:tcPr>
            <w:tcW w:w="3231" w:type="dxa"/>
          </w:tcPr>
          <w:p w14:paraId="158393D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56" w:type="dxa"/>
          </w:tcPr>
          <w:p w14:paraId="73CBC6C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6B96473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7F36F15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3552" w:rsidRPr="00B45602" w14:paraId="69B2699A" w14:textId="77777777" w:rsidTr="00E514F4">
        <w:trPr>
          <w:jc w:val="center"/>
        </w:trPr>
        <w:tc>
          <w:tcPr>
            <w:tcW w:w="2088" w:type="dxa"/>
          </w:tcPr>
          <w:p w14:paraId="236ECC7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VALUAT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)</w:t>
            </w:r>
          </w:p>
        </w:tc>
        <w:tc>
          <w:tcPr>
            <w:tcW w:w="3231" w:type="dxa"/>
          </w:tcPr>
          <w:p w14:paraId="6CA7CAD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9/231</w:t>
            </w:r>
          </w:p>
          <w:p w14:paraId="7C1EC9B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4/233</w:t>
            </w:r>
          </w:p>
        </w:tc>
        <w:tc>
          <w:tcPr>
            <w:tcW w:w="2756" w:type="dxa"/>
          </w:tcPr>
          <w:p w14:paraId="442C6EB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37/231</w:t>
            </w:r>
          </w:p>
          <w:p w14:paraId="77A0D74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30/233</w:t>
            </w:r>
          </w:p>
        </w:tc>
        <w:tc>
          <w:tcPr>
            <w:tcW w:w="1843" w:type="dxa"/>
          </w:tcPr>
          <w:p w14:paraId="706F5C0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2/231</w:t>
            </w:r>
          </w:p>
          <w:p w14:paraId="7B29D94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4/233</w:t>
            </w:r>
          </w:p>
        </w:tc>
        <w:tc>
          <w:tcPr>
            <w:tcW w:w="1843" w:type="dxa"/>
          </w:tcPr>
          <w:p w14:paraId="0F821C5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0/231</w:t>
            </w:r>
          </w:p>
          <w:p w14:paraId="0D86067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/233</w:t>
            </w:r>
          </w:p>
        </w:tc>
      </w:tr>
      <w:tr w:rsidR="00AB3552" w:rsidRPr="00B45602" w14:paraId="341DB64B" w14:textId="77777777" w:rsidTr="00E514F4">
        <w:trPr>
          <w:jc w:val="center"/>
        </w:trPr>
        <w:tc>
          <w:tcPr>
            <w:tcW w:w="2088" w:type="dxa"/>
          </w:tcPr>
          <w:p w14:paraId="7C8A348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OUTSTEP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4)</w:t>
            </w:r>
          </w:p>
        </w:tc>
        <w:tc>
          <w:tcPr>
            <w:tcW w:w="3231" w:type="dxa"/>
          </w:tcPr>
          <w:p w14:paraId="5D0D007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43/309</w:t>
            </w:r>
          </w:p>
          <w:p w14:paraId="56D8D47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20/310</w:t>
            </w:r>
          </w:p>
        </w:tc>
        <w:tc>
          <w:tcPr>
            <w:tcW w:w="2756" w:type="dxa"/>
          </w:tcPr>
          <w:p w14:paraId="575C9CC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2/309</w:t>
            </w:r>
          </w:p>
          <w:p w14:paraId="16F717D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1/310</w:t>
            </w:r>
          </w:p>
        </w:tc>
        <w:tc>
          <w:tcPr>
            <w:tcW w:w="1843" w:type="dxa"/>
          </w:tcPr>
          <w:p w14:paraId="205A90F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4D78F36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3552" w:rsidRPr="00B45602" w14:paraId="5D115C3B" w14:textId="77777777" w:rsidTr="00E514F4">
        <w:trPr>
          <w:jc w:val="center"/>
        </w:trPr>
        <w:tc>
          <w:tcPr>
            <w:tcW w:w="2088" w:type="dxa"/>
          </w:tcPr>
          <w:p w14:paraId="72E71DD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DIGM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3231" w:type="dxa"/>
          </w:tcPr>
          <w:p w14:paraId="277146C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/4187</w:t>
            </w:r>
          </w:p>
          <w:p w14:paraId="3FB43F0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59/4212</w:t>
            </w:r>
          </w:p>
        </w:tc>
        <w:tc>
          <w:tcPr>
            <w:tcW w:w="2756" w:type="dxa"/>
          </w:tcPr>
          <w:p w14:paraId="00E3562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81/4187</w:t>
            </w:r>
          </w:p>
          <w:p w14:paraId="2C6DB34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236/4212</w:t>
            </w:r>
          </w:p>
        </w:tc>
        <w:tc>
          <w:tcPr>
            <w:tcW w:w="1843" w:type="dxa"/>
          </w:tcPr>
          <w:p w14:paraId="07833D6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94/4187</w:t>
            </w:r>
          </w:p>
          <w:p w14:paraId="50D6730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08/4212</w:t>
            </w:r>
          </w:p>
        </w:tc>
        <w:tc>
          <w:tcPr>
            <w:tcW w:w="1843" w:type="dxa"/>
          </w:tcPr>
          <w:p w14:paraId="4E072832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9/4187</w:t>
            </w:r>
          </w:p>
          <w:p w14:paraId="039DF01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0/4212</w:t>
            </w:r>
          </w:p>
        </w:tc>
      </w:tr>
      <w:tr w:rsidR="00AB3552" w:rsidRPr="00B45602" w14:paraId="5563C600" w14:textId="77777777" w:rsidTr="00E514F4">
        <w:trPr>
          <w:jc w:val="center"/>
        </w:trPr>
        <w:tc>
          <w:tcPr>
            <w:tcW w:w="2088" w:type="dxa"/>
          </w:tcPr>
          <w:p w14:paraId="7E0C192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LLEL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)</w:t>
            </w:r>
          </w:p>
        </w:tc>
        <w:tc>
          <w:tcPr>
            <w:tcW w:w="3231" w:type="dxa"/>
          </w:tcPr>
          <w:p w14:paraId="312DBF3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3/111</w:t>
            </w:r>
          </w:p>
          <w:p w14:paraId="430D76E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5/112</w:t>
            </w:r>
          </w:p>
        </w:tc>
        <w:tc>
          <w:tcPr>
            <w:tcW w:w="2756" w:type="dxa"/>
          </w:tcPr>
          <w:p w14:paraId="769822A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0/111</w:t>
            </w:r>
          </w:p>
          <w:p w14:paraId="4577837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1/112</w:t>
            </w:r>
          </w:p>
        </w:tc>
        <w:tc>
          <w:tcPr>
            <w:tcW w:w="1843" w:type="dxa"/>
          </w:tcPr>
          <w:p w14:paraId="14FA673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/111</w:t>
            </w:r>
          </w:p>
          <w:p w14:paraId="655732D3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4/112</w:t>
            </w:r>
          </w:p>
        </w:tc>
        <w:tc>
          <w:tcPr>
            <w:tcW w:w="1843" w:type="dxa"/>
          </w:tcPr>
          <w:p w14:paraId="5D45B42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0/111</w:t>
            </w:r>
          </w:p>
          <w:p w14:paraId="561DEEE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0/112</w:t>
            </w:r>
          </w:p>
        </w:tc>
      </w:tr>
      <w:tr w:rsidR="00AB3552" w:rsidRPr="00B45602" w14:paraId="5B030A0E" w14:textId="77777777" w:rsidTr="00E514F4">
        <w:trPr>
          <w:jc w:val="center"/>
        </w:trPr>
        <w:tc>
          <w:tcPr>
            <w:tcW w:w="2088" w:type="dxa"/>
          </w:tcPr>
          <w:p w14:paraId="6FAFC7E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GON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)</w:t>
            </w:r>
          </w:p>
        </w:tc>
        <w:tc>
          <w:tcPr>
            <w:tcW w:w="3231" w:type="dxa"/>
          </w:tcPr>
          <w:p w14:paraId="459534A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380/2407</w:t>
            </w:r>
          </w:p>
          <w:p w14:paraId="081199A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257/2389</w:t>
            </w:r>
          </w:p>
        </w:tc>
        <w:tc>
          <w:tcPr>
            <w:tcW w:w="2756" w:type="dxa"/>
          </w:tcPr>
          <w:p w14:paraId="26404AE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75/2386</w:t>
            </w:r>
          </w:p>
          <w:p w14:paraId="0B85377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101/2367</w:t>
            </w:r>
          </w:p>
        </w:tc>
        <w:tc>
          <w:tcPr>
            <w:tcW w:w="1843" w:type="dxa"/>
          </w:tcPr>
          <w:p w14:paraId="10AE6E2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97/2407</w:t>
            </w:r>
          </w:p>
          <w:p w14:paraId="0EC4D3C5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109/2389</w:t>
            </w:r>
          </w:p>
        </w:tc>
        <w:tc>
          <w:tcPr>
            <w:tcW w:w="1843" w:type="dxa"/>
          </w:tcPr>
          <w:p w14:paraId="2FFCDAE0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4/2407</w:t>
            </w:r>
          </w:p>
          <w:p w14:paraId="1265809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4/2389</w:t>
            </w:r>
          </w:p>
        </w:tc>
      </w:tr>
      <w:tr w:rsidR="00AB3552" w:rsidRPr="00B45602" w14:paraId="07952B0E" w14:textId="77777777" w:rsidTr="00E514F4">
        <w:trPr>
          <w:jc w:val="center"/>
        </w:trPr>
        <w:tc>
          <w:tcPr>
            <w:tcW w:w="2088" w:type="dxa"/>
          </w:tcPr>
          <w:p w14:paraId="1EA595D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ARAM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)</w:t>
            </w:r>
          </w:p>
        </w:tc>
        <w:tc>
          <w:tcPr>
            <w:tcW w:w="3231" w:type="dxa"/>
          </w:tcPr>
          <w:p w14:paraId="5171983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8/149</w:t>
            </w:r>
          </w:p>
          <w:p w14:paraId="0DE96AA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27/152</w:t>
            </w:r>
          </w:p>
        </w:tc>
        <w:tc>
          <w:tcPr>
            <w:tcW w:w="2756" w:type="dxa"/>
          </w:tcPr>
          <w:p w14:paraId="4EAD0EA9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5/149</w:t>
            </w:r>
          </w:p>
          <w:p w14:paraId="6018579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6/152</w:t>
            </w:r>
          </w:p>
        </w:tc>
        <w:tc>
          <w:tcPr>
            <w:tcW w:w="1843" w:type="dxa"/>
          </w:tcPr>
          <w:p w14:paraId="20E6034B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5/149</w:t>
            </w:r>
          </w:p>
          <w:p w14:paraId="3319253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4/152</w:t>
            </w:r>
          </w:p>
        </w:tc>
        <w:tc>
          <w:tcPr>
            <w:tcW w:w="1843" w:type="dxa"/>
          </w:tcPr>
          <w:p w14:paraId="66B6A2E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B3552" w:rsidRPr="00B45602" w14:paraId="1C5716DA" w14:textId="77777777" w:rsidTr="00E514F4">
        <w:trPr>
          <w:jc w:val="center"/>
        </w:trPr>
        <w:tc>
          <w:tcPr>
            <w:tcW w:w="2088" w:type="dxa"/>
          </w:tcPr>
          <w:p w14:paraId="00A15A1C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IONEER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3231" w:type="dxa"/>
          </w:tcPr>
          <w:p w14:paraId="490A831E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66/440</w:t>
            </w:r>
          </w:p>
          <w:p w14:paraId="3354F06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E: 56/441</w:t>
            </w:r>
          </w:p>
        </w:tc>
        <w:tc>
          <w:tcPr>
            <w:tcW w:w="2756" w:type="dxa"/>
          </w:tcPr>
          <w:p w14:paraId="5C97E1A1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51/440</w:t>
            </w:r>
          </w:p>
          <w:p w14:paraId="49B7D67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41/441</w:t>
            </w:r>
          </w:p>
        </w:tc>
        <w:tc>
          <w:tcPr>
            <w:tcW w:w="1843" w:type="dxa"/>
          </w:tcPr>
          <w:p w14:paraId="2CACAD6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60/440</w:t>
            </w:r>
          </w:p>
          <w:p w14:paraId="7784945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65/441</w:t>
            </w:r>
          </w:p>
        </w:tc>
        <w:tc>
          <w:tcPr>
            <w:tcW w:w="1843" w:type="dxa"/>
          </w:tcPr>
          <w:p w14:paraId="343BC498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/440</w:t>
            </w:r>
          </w:p>
          <w:p w14:paraId="73F1BFC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6/441</w:t>
            </w:r>
          </w:p>
        </w:tc>
      </w:tr>
      <w:tr w:rsidR="00AB3552" w:rsidRPr="00B45602" w14:paraId="77462E70" w14:textId="77777777" w:rsidTr="00E514F4">
        <w:trPr>
          <w:jc w:val="center"/>
        </w:trPr>
        <w:tc>
          <w:tcPr>
            <w:tcW w:w="2088" w:type="dxa"/>
          </w:tcPr>
          <w:p w14:paraId="54146FD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PRIME-H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)</w:t>
            </w:r>
          </w:p>
        </w:tc>
        <w:tc>
          <w:tcPr>
            <w:tcW w:w="3231" w:type="dxa"/>
          </w:tcPr>
          <w:p w14:paraId="2F13E30D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/60</w:t>
            </w:r>
          </w:p>
          <w:p w14:paraId="28FA2FE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1/58</w:t>
            </w:r>
          </w:p>
        </w:tc>
        <w:tc>
          <w:tcPr>
            <w:tcW w:w="2756" w:type="dxa"/>
          </w:tcPr>
          <w:p w14:paraId="210D9EDF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1/60</w:t>
            </w:r>
          </w:p>
          <w:p w14:paraId="2294899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2/58</w:t>
            </w:r>
          </w:p>
        </w:tc>
        <w:tc>
          <w:tcPr>
            <w:tcW w:w="1843" w:type="dxa"/>
          </w:tcPr>
          <w:p w14:paraId="376EF84A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2/60</w:t>
            </w:r>
          </w:p>
          <w:p w14:paraId="3737FC96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2/58</w:t>
            </w:r>
          </w:p>
        </w:tc>
        <w:tc>
          <w:tcPr>
            <w:tcW w:w="1843" w:type="dxa"/>
          </w:tcPr>
          <w:p w14:paraId="79E1C7D4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S-V: 0/60</w:t>
            </w:r>
          </w:p>
          <w:p w14:paraId="65BBF8D7" w14:textId="77777777" w:rsidR="00AB3552" w:rsidRPr="00B45602" w:rsidRDefault="00AB3552" w:rsidP="00E51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5602">
              <w:rPr>
                <w:rFonts w:ascii="Times New Roman" w:hAnsi="Times New Roman" w:cs="Times New Roman"/>
                <w:sz w:val="24"/>
                <w:szCs w:val="24"/>
              </w:rPr>
              <w:t>V: 0/58</w:t>
            </w:r>
          </w:p>
        </w:tc>
      </w:tr>
    </w:tbl>
    <w:p w14:paraId="5A7072D3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S-V: Sacubitril-valsartan</w:t>
      </w:r>
    </w:p>
    <w:p w14:paraId="26F1F779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E: Enalapril</w:t>
      </w:r>
    </w:p>
    <w:p w14:paraId="2BAFA93C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V: Valsartan</w:t>
      </w:r>
    </w:p>
    <w:p w14:paraId="0CFC3931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*Hypotension was defined as systolic blood pressure (SBP) &lt; 90 mm Hg</w:t>
      </w:r>
      <w:r>
        <w:rPr>
          <w:rFonts w:ascii="Times New Roman" w:hAnsi="Times New Roman" w:cs="Times New Roman"/>
          <w:sz w:val="24"/>
          <w:szCs w:val="24"/>
        </w:rPr>
        <w:t xml:space="preserve"> or symptomatic hypotension</w:t>
      </w:r>
    </w:p>
    <w:p w14:paraId="432AD0D6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**Hyperkalaemia was defined as serum potassium levels ≥ 6 mmol/L</w:t>
      </w:r>
    </w:p>
    <w:p w14:paraId="5C9A78E2" w14:textId="77777777" w:rsidR="00AB3552" w:rsidRPr="00B45602" w:rsidRDefault="00AB3552" w:rsidP="00AB3552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45602">
        <w:rPr>
          <w:rFonts w:ascii="Times New Roman" w:hAnsi="Times New Roman" w:cs="Times New Roman"/>
          <w:sz w:val="24"/>
          <w:szCs w:val="24"/>
        </w:rPr>
        <w:t>***Worsening renal function was defined as eGFR≥35% or an increase in serum creatinine ≥0.5 mg/dl from the baseline value</w:t>
      </w:r>
    </w:p>
    <w:p w14:paraId="2D1C5975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3A0B1CD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6D1C636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8ADDD0F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1066151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5CD0243C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380AFA66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834E46A" w14:textId="77777777" w:rsidR="00AB3552" w:rsidRPr="00B45602" w:rsidRDefault="00AB3552" w:rsidP="00AB3552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2265F3F7" w14:textId="77777777" w:rsidR="00726126" w:rsidRDefault="00726126"/>
    <w:sectPr w:rsidR="00726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52"/>
    <w:rsid w:val="00726126"/>
    <w:rsid w:val="00AB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71B3"/>
  <w15:chartTrackingRefBased/>
  <w15:docId w15:val="{767C36E6-1797-4631-9BF6-7FB84465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5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5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Rastogi</dc:creator>
  <cp:keywords/>
  <dc:description/>
  <cp:lastModifiedBy>Sanjay Rastogi</cp:lastModifiedBy>
  <cp:revision>1</cp:revision>
  <dcterms:created xsi:type="dcterms:W3CDTF">2023-11-01T04:06:00Z</dcterms:created>
  <dcterms:modified xsi:type="dcterms:W3CDTF">2023-11-01T04:08:00Z</dcterms:modified>
</cp:coreProperties>
</file>